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991" w:rsidRPr="007D088B" w:rsidRDefault="00DA5991" w:rsidP="00DA5991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GoBack"/>
      <w:bookmarkEnd w:id="0"/>
      <w:r w:rsidRPr="007D088B">
        <w:rPr>
          <w:rFonts w:ascii="Times New Roman" w:hAnsi="Times New Roman" w:cs="Times New Roman" w:hint="eastAsia"/>
          <w:b/>
          <w:bCs/>
          <w:sz w:val="36"/>
          <w:szCs w:val="36"/>
          <w:lang w:val="en-US"/>
        </w:rPr>
        <w:t>Supplementary</w:t>
      </w:r>
      <w:r w:rsidRPr="007D088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T</w:t>
      </w:r>
      <w:r w:rsidRPr="007D088B">
        <w:rPr>
          <w:rFonts w:ascii="Times New Roman" w:hAnsi="Times New Roman" w:cs="Times New Roman" w:hint="eastAsia"/>
          <w:b/>
          <w:bCs/>
          <w:sz w:val="36"/>
          <w:szCs w:val="36"/>
          <w:lang w:val="en-US"/>
        </w:rPr>
        <w:t>able</w:t>
      </w:r>
      <w:r w:rsidRPr="007D088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1. Demographic and clinical data of stroke patients and healthy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2"/>
        <w:gridCol w:w="1652"/>
        <w:gridCol w:w="1422"/>
        <w:gridCol w:w="1636"/>
      </w:tblGrid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C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haracteristics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8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2 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patients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with ischemic stroke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 healthy controls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VALUES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A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ge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, mean ± SD [years]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64.9 ± 8.9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63.3 ± 6.8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368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W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omen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 (40.2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 (56.7%)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122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Pre-mRS, median (IQR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(0-0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NIHSS upon admission, median (IQR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(1-5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TOAST classification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L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AA subtype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 (28.0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lastRenderedPageBreak/>
              <w:tab/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C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E subtype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6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(7.3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S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VO subtype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1 (37.8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O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ther reasons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(6.1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U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known etiology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 (20.7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Hypertension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6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 (81.7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Diabetes mellitus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 (15.8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Dyslipidemia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4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1 (50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Nicotine consumption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 (28.0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Coronary artery disease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 (12.2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Previous history of ischemic stroke or TIA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 (14.6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lastRenderedPageBreak/>
              <w:t>Acute large vessel occlusion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9 (10.8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color w:val="0D0D0D" w:themeColor="text1" w:themeTint="F2"/>
                <w:sz w:val="36"/>
                <w:szCs w:val="36"/>
                <w:lang w:val="en-US"/>
              </w:rPr>
              <w:t>A</w:t>
            </w: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>cute therapy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ab/>
              <w:t>Intravenous therapy with rtPA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 (14.6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  <w:tr w:rsidR="00DA5991" w:rsidRPr="007D088B" w:rsidTr="00BC2B41">
        <w:tc>
          <w:tcPr>
            <w:tcW w:w="4815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color w:val="0D0D0D" w:themeColor="text1" w:themeTint="F2"/>
                <w:sz w:val="36"/>
                <w:szCs w:val="36"/>
                <w:lang w:val="en-US"/>
              </w:rPr>
              <w:tab/>
              <w:t>Endovascular mechanical thrombolysis, n (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(6.1%)</w:t>
            </w:r>
          </w:p>
        </w:tc>
        <w:tc>
          <w:tcPr>
            <w:tcW w:w="143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  <w:tc>
          <w:tcPr>
            <w:tcW w:w="1113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N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A.</w:t>
            </w:r>
          </w:p>
        </w:tc>
      </w:tr>
    </w:tbl>
    <w:p w:rsidR="00DA5991" w:rsidRPr="007D088B" w:rsidRDefault="00DA5991" w:rsidP="00DA5991">
      <w:pPr>
        <w:spacing w:after="0" w:line="48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:rsidR="00DA5991" w:rsidRPr="007D088B" w:rsidRDefault="00DA5991" w:rsidP="00DA5991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7D088B">
        <w:rPr>
          <w:rFonts w:ascii="Times New Roman" w:hAnsi="Times New Roman" w:cs="Times New Roman" w:hint="eastAsia"/>
          <w:sz w:val="36"/>
          <w:szCs w:val="36"/>
          <w:lang w:val="en-US"/>
        </w:rPr>
        <w:t>S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D, standard deviation; mRS, modified Rankin scale; N.A., not applicable; IQR, interquartile range; NIHSS, National Institutes of Health Stroke Scale; LAA, large artery atherosclerosis; CE, cardio-embolism; SVO, small vessel occlusion; TIA, transient ischemic attack; rtPA, recombinant tissue-type plasminogen activator</w:t>
      </w:r>
    </w:p>
    <w:p w:rsidR="00DA5991" w:rsidRPr="007D088B" w:rsidRDefault="00DA5991" w:rsidP="00DA5991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7D088B">
        <w:rPr>
          <w:rFonts w:ascii="Times New Roman" w:hAnsi="Times New Roman" w:cs="Times New Roman"/>
          <w:b/>
          <w:bCs/>
          <w:sz w:val="36"/>
          <w:szCs w:val="36"/>
          <w:lang w:val="en-US"/>
        </w:rPr>
        <w:br w:type="page"/>
      </w:r>
    </w:p>
    <w:p w:rsidR="00DA5991" w:rsidRPr="007D088B" w:rsidRDefault="00DA5991" w:rsidP="00DA5991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  <w:sectPr w:rsidR="00DA5991" w:rsidRPr="007D088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A5991" w:rsidRPr="007D088B" w:rsidRDefault="00DA5991" w:rsidP="00DA5991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7D088B">
        <w:rPr>
          <w:rFonts w:ascii="Times New Roman" w:hAnsi="Times New Roman" w:cs="Times New Roman"/>
          <w:b/>
          <w:bCs/>
          <w:sz w:val="36"/>
          <w:szCs w:val="36"/>
          <w:lang w:val="en-US"/>
        </w:rPr>
        <w:lastRenderedPageBreak/>
        <w:t xml:space="preserve">Supplementary table 2. Dosages of the antihypertensive medications before admission, within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1</w:t>
      </w:r>
      <w:r w:rsidRPr="007D088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week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and</w:t>
      </w:r>
      <w:r w:rsidRPr="007D088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3</w:t>
      </w:r>
      <w:r w:rsidRPr="007D088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6</w:t>
      </w:r>
      <w:r w:rsidRPr="007D088B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months after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troke </w:t>
      </w:r>
      <w:r w:rsidRPr="007D088B">
        <w:rPr>
          <w:rFonts w:ascii="Times New Roman" w:hAnsi="Times New Roman" w:cs="Times New Roman"/>
          <w:b/>
          <w:bCs/>
          <w:sz w:val="36"/>
          <w:szCs w:val="36"/>
          <w:lang w:val="en-US"/>
        </w:rPr>
        <w:t>onset among the 82 patients with ischemic stroke</w:t>
      </w:r>
    </w:p>
    <w:tbl>
      <w:tblPr>
        <w:tblStyle w:val="TableGrid"/>
        <w:tblW w:w="14034" w:type="dxa"/>
        <w:jc w:val="center"/>
        <w:tblLook w:val="04A0" w:firstRow="1" w:lastRow="0" w:firstColumn="1" w:lastColumn="0" w:noHBand="0" w:noVBand="1"/>
      </w:tblPr>
      <w:tblGrid>
        <w:gridCol w:w="2735"/>
        <w:gridCol w:w="1677"/>
        <w:gridCol w:w="1606"/>
        <w:gridCol w:w="1736"/>
        <w:gridCol w:w="1606"/>
        <w:gridCol w:w="1596"/>
        <w:gridCol w:w="1026"/>
        <w:gridCol w:w="1026"/>
        <w:gridCol w:w="1026"/>
      </w:tblGrid>
      <w:tr w:rsidR="00DA5991" w:rsidRPr="007D088B" w:rsidTr="00BC2B41">
        <w:trPr>
          <w:jc w:val="center"/>
        </w:trPr>
        <w:tc>
          <w:tcPr>
            <w:tcW w:w="2972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Dosages of Medications</w:t>
            </w:r>
          </w:p>
        </w:tc>
        <w:tc>
          <w:tcPr>
            <w:tcW w:w="6810" w:type="dxa"/>
            <w:gridSpan w:val="4"/>
          </w:tcPr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8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 patients with ischemic stroke</w:t>
            </w:r>
          </w:p>
        </w:tc>
        <w:tc>
          <w:tcPr>
            <w:tcW w:w="4252" w:type="dxa"/>
            <w:gridSpan w:val="4"/>
          </w:tcPr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values</w:t>
            </w: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Before admission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Within </w:t>
            </w:r>
            <w:r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week</w:t>
            </w:r>
          </w:p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(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I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After 3 months</w:t>
            </w:r>
          </w:p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(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II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After 6 months</w:t>
            </w:r>
          </w:p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(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III)</w:t>
            </w:r>
          </w:p>
        </w:tc>
        <w:tc>
          <w:tcPr>
            <w:tcW w:w="1275" w:type="dxa"/>
          </w:tcPr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Freidman test</w:t>
            </w:r>
          </w:p>
        </w:tc>
        <w:tc>
          <w:tcPr>
            <w:tcW w:w="993" w:type="dxa"/>
          </w:tcPr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P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vertAlign w:val="superscript"/>
                <w:lang w:val="en-US"/>
              </w:rPr>
              <w:t xml:space="preserve"> a</w:t>
            </w:r>
          </w:p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(I vs. II)</w:t>
            </w:r>
          </w:p>
        </w:tc>
        <w:tc>
          <w:tcPr>
            <w:tcW w:w="992" w:type="dxa"/>
          </w:tcPr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P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vertAlign w:val="superscript"/>
                <w:lang w:val="en-US"/>
              </w:rPr>
              <w:t xml:space="preserve"> a</w:t>
            </w:r>
          </w:p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(I vs. III)</w:t>
            </w:r>
          </w:p>
        </w:tc>
        <w:tc>
          <w:tcPr>
            <w:tcW w:w="992" w:type="dxa"/>
          </w:tcPr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P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vertAlign w:val="superscript"/>
                <w:lang w:val="en-US"/>
              </w:rPr>
              <w:t xml:space="preserve"> a</w:t>
            </w:r>
          </w:p>
          <w:p w:rsidR="00DA5991" w:rsidRPr="007D088B" w:rsidRDefault="00DA5991" w:rsidP="00BC2B41">
            <w:pPr>
              <w:spacing w:line="480" w:lineRule="auto"/>
              <w:jc w:val="center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(II vs</w:t>
            </w:r>
            <w:r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 xml:space="preserve"> III)</w:t>
            </w: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ACEI/ARB, median (IQR) mg/d</w:t>
            </w:r>
          </w:p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equivalent dosage of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 xml:space="preserve"> 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ramipril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.46 (0-5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>5 (2.5-10) ***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</w:rPr>
            </w:pP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>5 (1.72-10) ***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</w:rPr>
            </w:pP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>5 (0-10) **</w:t>
            </w:r>
          </w:p>
        </w:tc>
        <w:tc>
          <w:tcPr>
            <w:tcW w:w="1275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</w:rPr>
              <w:t>&lt;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001</w:t>
            </w:r>
          </w:p>
        </w:tc>
        <w:tc>
          <w:tcPr>
            <w:tcW w:w="993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762</w:t>
            </w:r>
          </w:p>
        </w:tc>
        <w:tc>
          <w:tcPr>
            <w:tcW w:w="992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203</w:t>
            </w:r>
          </w:p>
        </w:tc>
        <w:tc>
          <w:tcPr>
            <w:tcW w:w="992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175</w:t>
            </w: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lastRenderedPageBreak/>
              <w:tab/>
              <w:t>0 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4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/82 (51.2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9/82 (23.2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8/82 (21.9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/82 (28.0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(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-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5] 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/82 (26.8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/82 (36.6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/82 (39.0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8/82 (34.1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  <w:t>(5-10]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 xml:space="preserve"> 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8/82 (21.9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/82 (40.2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/82 (39.0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1/82 (37.8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Betablockers, median (IQR) mg/d</w:t>
            </w:r>
          </w:p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equivalent dosage of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 xml:space="preserve"> 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bisoprolol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 (0-1.25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b/>
                <w:bCs/>
                <w:i/>
                <w:iCs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 xml:space="preserve"> (0-2.5) *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b/>
                <w:bCs/>
                <w:i/>
                <w:iCs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 xml:space="preserve"> (0-2.5) *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 (0-1.25)</w:t>
            </w:r>
          </w:p>
        </w:tc>
        <w:tc>
          <w:tcPr>
            <w:tcW w:w="1275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118</w:t>
            </w:r>
          </w:p>
        </w:tc>
        <w:tc>
          <w:tcPr>
            <w:tcW w:w="993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932</w:t>
            </w:r>
          </w:p>
        </w:tc>
        <w:tc>
          <w:tcPr>
            <w:tcW w:w="992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302</w:t>
            </w:r>
          </w:p>
        </w:tc>
        <w:tc>
          <w:tcPr>
            <w:tcW w:w="992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131</w:t>
            </w: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  <w:t>0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9/82 (71.9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/82 (63.4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/82 (63.4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/82 (69.5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(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-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5] 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 (24.4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/82 (32.9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/82 (32.9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/82 (28.0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lastRenderedPageBreak/>
              <w:tab/>
              <w:t>(5-10]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 xml:space="preserve"> 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/82 (3.7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/82 (3.7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3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/82 (3.7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2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/82 (2.4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val="en-US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CCB, median (IQR) mg/d</w:t>
            </w:r>
          </w:p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equivalent dosage of amlodipine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 (0-0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>0 (0-1) **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b/>
                <w:bCs/>
                <w:i/>
                <w:iCs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 xml:space="preserve"> (0-1) **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>0 (0-1) ***</w:t>
            </w:r>
          </w:p>
        </w:tc>
        <w:tc>
          <w:tcPr>
            <w:tcW w:w="1275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</w:rPr>
              <w:t>&lt;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001</w:t>
            </w:r>
          </w:p>
        </w:tc>
        <w:tc>
          <w:tcPr>
            <w:tcW w:w="993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739</w:t>
            </w:r>
          </w:p>
        </w:tc>
        <w:tc>
          <w:tcPr>
            <w:tcW w:w="992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366</w:t>
            </w:r>
          </w:p>
        </w:tc>
        <w:tc>
          <w:tcPr>
            <w:tcW w:w="992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414</w:t>
            </w: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  <w:t>0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6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5/82 (79.3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5/82 (67.1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/82 (69.5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/82 (69.5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FF"/>
                <w:sz w:val="36"/>
                <w:szCs w:val="36"/>
                <w:lang w:val="en-US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(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-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5] 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/82 (14.6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4/82 (17.1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7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/82 (8.5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/82 (12.2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FF"/>
                <w:sz w:val="36"/>
                <w:szCs w:val="36"/>
                <w:lang w:val="en-US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  <w:t>(5-10]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 xml:space="preserve"> 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/82 (6.1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/82 (15.8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8/82 (22.0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5/82 (18.3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000FF"/>
                <w:sz w:val="36"/>
                <w:szCs w:val="36"/>
                <w:lang w:val="en-US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Diuretics, median (IQR) mg/d</w:t>
            </w:r>
          </w:p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lastRenderedPageBreak/>
              <w:t>equivalent dosage of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 xml:space="preserve"> 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torsemide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lastRenderedPageBreak/>
              <w:t>0 (0-0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>0 (0-5) ***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>0 (0-5) *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b/>
                <w:bCs/>
                <w:i/>
                <w:iCs/>
                <w:sz w:val="36"/>
                <w:szCs w:val="36"/>
                <w:lang w:val="en-US"/>
              </w:rPr>
              <w:t>0 (0-5) *</w:t>
            </w:r>
          </w:p>
        </w:tc>
        <w:tc>
          <w:tcPr>
            <w:tcW w:w="1275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&lt;0.001</w:t>
            </w:r>
          </w:p>
        </w:tc>
        <w:tc>
          <w:tcPr>
            <w:tcW w:w="993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278</w:t>
            </w:r>
          </w:p>
        </w:tc>
        <w:tc>
          <w:tcPr>
            <w:tcW w:w="992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201</w:t>
            </w:r>
          </w:p>
        </w:tc>
        <w:tc>
          <w:tcPr>
            <w:tcW w:w="992" w:type="dxa"/>
            <w:vMerge w:val="restart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.579</w:t>
            </w: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  <w:t>0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6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8/82 (82.9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/82 (61.0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/82 (69.5 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7/82 (69.5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000FF"/>
                <w:sz w:val="36"/>
                <w:szCs w:val="36"/>
                <w:lang w:val="en-US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(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0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-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5] 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5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/82 (6.1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6/82 (19.5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/82 (14.6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2/82 (14.6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000FF"/>
                <w:sz w:val="36"/>
                <w:szCs w:val="36"/>
                <w:lang w:val="en-US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  <w:tr w:rsidR="00DA5991" w:rsidRPr="007D088B" w:rsidTr="00BC2B41">
        <w:trPr>
          <w:jc w:val="center"/>
        </w:trPr>
        <w:tc>
          <w:tcPr>
            <w:tcW w:w="2972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ab/>
              <w:t>(5-10]</w:t>
            </w: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 xml:space="preserve"> 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mg/d</w:t>
            </w:r>
          </w:p>
        </w:tc>
        <w:tc>
          <w:tcPr>
            <w:tcW w:w="155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9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/82 (11.0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6/82 (19.5%)</w:t>
            </w:r>
          </w:p>
        </w:tc>
        <w:tc>
          <w:tcPr>
            <w:tcW w:w="1849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/82 (15.9%)</w:t>
            </w:r>
          </w:p>
        </w:tc>
        <w:tc>
          <w:tcPr>
            <w:tcW w:w="1701" w:type="dxa"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  <w:r w:rsidRPr="007D088B">
              <w:rPr>
                <w:rFonts w:ascii="Times New Roman" w:hAnsi="Times New Roman" w:cs="Times New Roman" w:hint="eastAsia"/>
                <w:sz w:val="36"/>
                <w:szCs w:val="36"/>
                <w:lang w:val="en-US"/>
              </w:rPr>
              <w:t>1</w:t>
            </w:r>
            <w:r w:rsidRPr="007D088B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3/82 (15.9%)</w:t>
            </w:r>
          </w:p>
        </w:tc>
        <w:tc>
          <w:tcPr>
            <w:tcW w:w="1275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color w:val="0000FF"/>
                <w:sz w:val="36"/>
                <w:szCs w:val="36"/>
                <w:lang w:val="en-US"/>
              </w:rPr>
            </w:pPr>
          </w:p>
        </w:tc>
        <w:tc>
          <w:tcPr>
            <w:tcW w:w="993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992" w:type="dxa"/>
            <w:vMerge/>
          </w:tcPr>
          <w:p w:rsidR="00DA5991" w:rsidRPr="007D088B" w:rsidRDefault="00DA5991" w:rsidP="00BC2B41">
            <w:pPr>
              <w:spacing w:line="480" w:lineRule="auto"/>
              <w:rPr>
                <w:rFonts w:ascii="Times New Roman" w:hAnsi="Times New Roman" w:cs="Times New Roman"/>
                <w:sz w:val="36"/>
                <w:szCs w:val="36"/>
                <w:lang w:val="en-US"/>
              </w:rPr>
            </w:pPr>
          </w:p>
        </w:tc>
      </w:tr>
    </w:tbl>
    <w:p w:rsidR="00DA5991" w:rsidRPr="007D088B" w:rsidRDefault="00DA5991" w:rsidP="00DA5991">
      <w:pPr>
        <w:spacing w:after="0" w:line="48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:rsidR="00DA5991" w:rsidRPr="007D088B" w:rsidRDefault="00DA5991" w:rsidP="00DA5991">
      <w:pPr>
        <w:spacing w:after="0" w:line="480" w:lineRule="auto"/>
        <w:rPr>
          <w:rFonts w:ascii="Times New Roman" w:hAnsi="Times New Roman" w:cs="Times New Roman"/>
          <w:sz w:val="36"/>
          <w:szCs w:val="36"/>
          <w:lang w:val="en-US"/>
        </w:rPr>
      </w:pP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a. Wilcoxon signed ranks test. P1, within </w:t>
      </w:r>
      <w:r>
        <w:rPr>
          <w:rFonts w:ascii="Times New Roman" w:hAnsi="Times New Roman" w:cs="Times New Roman"/>
          <w:sz w:val="36"/>
          <w:szCs w:val="36"/>
          <w:lang w:val="en-US"/>
        </w:rPr>
        <w:t>1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 week vs. </w:t>
      </w:r>
      <w:r>
        <w:rPr>
          <w:rFonts w:ascii="Times New Roman" w:hAnsi="Times New Roman" w:cs="Times New Roman"/>
          <w:sz w:val="36"/>
          <w:szCs w:val="36"/>
          <w:lang w:val="en-US"/>
        </w:rPr>
        <w:t>3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 months. P2, within </w:t>
      </w:r>
      <w:r>
        <w:rPr>
          <w:rFonts w:ascii="Times New Roman" w:hAnsi="Times New Roman" w:cs="Times New Roman"/>
          <w:sz w:val="36"/>
          <w:szCs w:val="36"/>
          <w:lang w:val="en-US"/>
        </w:rPr>
        <w:t>1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 week vs. </w:t>
      </w:r>
      <w:r>
        <w:rPr>
          <w:rFonts w:ascii="Times New Roman" w:hAnsi="Times New Roman" w:cs="Times New Roman"/>
          <w:sz w:val="36"/>
          <w:szCs w:val="36"/>
          <w:lang w:val="en-US"/>
        </w:rPr>
        <w:t>6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 months, P3, </w:t>
      </w:r>
      <w:r>
        <w:rPr>
          <w:rFonts w:ascii="Times New Roman" w:hAnsi="Times New Roman" w:cs="Times New Roman"/>
          <w:sz w:val="36"/>
          <w:szCs w:val="36"/>
          <w:lang w:val="en-US"/>
        </w:rPr>
        <w:t>3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 months vs. </w:t>
      </w:r>
      <w:r>
        <w:rPr>
          <w:rFonts w:ascii="Times New Roman" w:hAnsi="Times New Roman" w:cs="Times New Roman"/>
          <w:sz w:val="36"/>
          <w:szCs w:val="36"/>
          <w:lang w:val="en-US"/>
        </w:rPr>
        <w:t>6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 months.</w:t>
      </w:r>
      <w:r w:rsidRPr="007D088B">
        <w:rPr>
          <w:rFonts w:ascii="Times New Roman" w:hAnsi="Times New Roman" w:cs="Times New Roman" w:hint="eastAsia"/>
          <w:sz w:val="36"/>
          <w:szCs w:val="36"/>
          <w:lang w:val="en-US"/>
        </w:rPr>
        <w:t xml:space="preserve"> 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Significant differences between dosages of medications before admission and the following three time points (within 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1 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week, </w:t>
      </w:r>
      <w:r>
        <w:rPr>
          <w:rFonts w:ascii="Times New Roman" w:hAnsi="Times New Roman" w:cs="Times New Roman"/>
          <w:sz w:val="36"/>
          <w:szCs w:val="36"/>
          <w:lang w:val="en-US"/>
        </w:rPr>
        <w:t>3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-month follow-up, </w:t>
      </w:r>
      <w:r>
        <w:rPr>
          <w:rFonts w:ascii="Times New Roman" w:hAnsi="Times New Roman" w:cs="Times New Roman"/>
          <w:sz w:val="36"/>
          <w:szCs w:val="36"/>
          <w:lang w:val="en-US"/>
        </w:rPr>
        <w:t>6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-month follow-up) are expressed </w:t>
      </w:r>
      <w:r>
        <w:rPr>
          <w:rFonts w:ascii="Times New Roman" w:hAnsi="Times New Roman" w:cs="Times New Roman"/>
          <w:sz w:val="36"/>
          <w:szCs w:val="36"/>
          <w:lang w:val="en-US"/>
        </w:rPr>
        <w:t>in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  <w:r w:rsidRPr="007D088B">
        <w:rPr>
          <w:rFonts w:ascii="Times New Roman" w:hAnsi="Times New Roman" w:cs="Times New Roman"/>
          <w:b/>
          <w:i/>
          <w:sz w:val="36"/>
          <w:szCs w:val="36"/>
          <w:lang w:val="en-US"/>
        </w:rPr>
        <w:t>bold and italic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, with * indicating P&lt;0.05, ** indicating P&lt;0.01, and *** indicating P&lt;0.001</w:t>
      </w:r>
    </w:p>
    <w:p w:rsidR="00DA5991" w:rsidRPr="007D088B" w:rsidRDefault="00DA5991" w:rsidP="00DA5991">
      <w:pPr>
        <w:spacing w:after="0" w:line="480" w:lineRule="auto"/>
        <w:rPr>
          <w:rFonts w:ascii="Times New Roman" w:hAnsi="Times New Roman" w:cs="Times New Roman"/>
          <w:sz w:val="36"/>
          <w:szCs w:val="36"/>
          <w:lang w:val="en-US"/>
        </w:rPr>
      </w:pPr>
      <w:r w:rsidRPr="007D088B">
        <w:rPr>
          <w:rFonts w:ascii="Times New Roman" w:hAnsi="Times New Roman" w:cs="Times New Roman"/>
          <w:sz w:val="36"/>
          <w:szCs w:val="36"/>
          <w:lang w:val="en-US"/>
        </w:rPr>
        <w:lastRenderedPageBreak/>
        <w:t>ACEI=angiotensin-converting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enzyme inhibitor, ARB=angiotensin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II</w:t>
      </w:r>
      <w:r>
        <w:rPr>
          <w:rFonts w:ascii="Times New Roman" w:hAnsi="Times New Roman" w:cs="Times New Roman"/>
          <w:sz w:val="36"/>
          <w:szCs w:val="36"/>
          <w:lang w:val="en-US"/>
        </w:rPr>
        <w:t>-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receptor blocker, CCB=calcium channel blocker, IQR=</w:t>
      </w:r>
      <w:r w:rsidRPr="007D088B">
        <w:rPr>
          <w:sz w:val="36"/>
          <w:szCs w:val="36"/>
          <w:lang w:val="en-US"/>
        </w:rPr>
        <w:t xml:space="preserve"> 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interquartile range</w:t>
      </w:r>
    </w:p>
    <w:p w:rsidR="00DA5991" w:rsidRPr="007D088B" w:rsidRDefault="00DA5991" w:rsidP="00DA5991">
      <w:pPr>
        <w:spacing w:after="0" w:line="480" w:lineRule="auto"/>
        <w:rPr>
          <w:rFonts w:ascii="Times New Roman" w:hAnsi="Times New Roman" w:cs="Times New Roman"/>
          <w:sz w:val="36"/>
          <w:szCs w:val="36"/>
          <w:lang w:val="en-US"/>
        </w:rPr>
      </w:pPr>
      <w:r w:rsidRPr="007D088B">
        <w:rPr>
          <w:rFonts w:ascii="Times New Roman" w:hAnsi="Times New Roman" w:cs="Times New Roman" w:hint="eastAsia"/>
          <w:sz w:val="36"/>
          <w:szCs w:val="36"/>
          <w:lang w:val="en-US"/>
        </w:rPr>
        <w:t>D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osages of the medications were expressed as median (IQR). In patients who did not take these medications, dosages were defined as 0mg/d.</w:t>
      </w:r>
      <w:r w:rsidRPr="007D088B">
        <w:rPr>
          <w:rFonts w:ascii="Times New Roman" w:hAnsi="Times New Roman" w:cs="Times New Roman" w:hint="eastAsia"/>
          <w:sz w:val="36"/>
          <w:szCs w:val="36"/>
          <w:lang w:val="en-US"/>
        </w:rPr>
        <w:t xml:space="preserve"> D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osages of ACEI/ARB were expressed as equivalent dosage of ramipril (mg/day),</w:t>
      </w:r>
      <w:r w:rsidRPr="007D088B">
        <w:rPr>
          <w:rFonts w:ascii="Times New Roman" w:hAnsi="Times New Roman" w:cs="Times New Roman" w:hint="eastAsia"/>
          <w:sz w:val="36"/>
          <w:szCs w:val="36"/>
          <w:lang w:val="en-US"/>
        </w:rPr>
        <w:t xml:space="preserve"> 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dosages of beta</w:t>
      </w:r>
      <w:r>
        <w:rPr>
          <w:rFonts w:ascii="Times New Roman" w:hAnsi="Times New Roman" w:cs="Times New Roman"/>
          <w:sz w:val="36"/>
          <w:szCs w:val="36"/>
          <w:lang w:val="en-US"/>
        </w:rPr>
        <w:t>-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blockers were expressed as equivalent dosage of bisoprolol (mg/day),</w:t>
      </w:r>
      <w:r w:rsidRPr="007D088B">
        <w:rPr>
          <w:rFonts w:ascii="Times New Roman" w:hAnsi="Times New Roman" w:cs="Times New Roman" w:hint="eastAsia"/>
          <w:sz w:val="36"/>
          <w:szCs w:val="36"/>
          <w:lang w:val="en-US"/>
        </w:rPr>
        <w:t xml:space="preserve"> </w:t>
      </w:r>
      <w:r w:rsidRPr="007D088B">
        <w:rPr>
          <w:rFonts w:ascii="Times New Roman" w:hAnsi="Times New Roman" w:cs="Times New Roman"/>
          <w:sz w:val="36"/>
          <w:szCs w:val="36"/>
          <w:lang w:val="en-US"/>
        </w:rPr>
        <w:t>dosages of CCB were expressed as equivalent dosage of amlodipine (mg/day), dosages of diuretics were expressed as equivalent dosage of torsemide (mg/day)</w:t>
      </w:r>
    </w:p>
    <w:p w:rsidR="00DA5991" w:rsidRPr="007D088B" w:rsidRDefault="00DA5991" w:rsidP="00DA5991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</w:p>
    <w:p w:rsidR="00297AEC" w:rsidRDefault="00297AEC"/>
    <w:sectPr w:rsidR="00297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991"/>
    <w:rsid w:val="00013880"/>
    <w:rsid w:val="00080CDF"/>
    <w:rsid w:val="000B5431"/>
    <w:rsid w:val="000C13AB"/>
    <w:rsid w:val="001023D1"/>
    <w:rsid w:val="00102B76"/>
    <w:rsid w:val="00152731"/>
    <w:rsid w:val="00160ED2"/>
    <w:rsid w:val="001726BD"/>
    <w:rsid w:val="0019636B"/>
    <w:rsid w:val="001A36DC"/>
    <w:rsid w:val="001E1BF0"/>
    <w:rsid w:val="0021492E"/>
    <w:rsid w:val="00240C26"/>
    <w:rsid w:val="0025134B"/>
    <w:rsid w:val="00293218"/>
    <w:rsid w:val="00293605"/>
    <w:rsid w:val="00297AEC"/>
    <w:rsid w:val="002C6F3F"/>
    <w:rsid w:val="003206AA"/>
    <w:rsid w:val="00341F86"/>
    <w:rsid w:val="003613F0"/>
    <w:rsid w:val="003A0A09"/>
    <w:rsid w:val="003A575A"/>
    <w:rsid w:val="003C06DB"/>
    <w:rsid w:val="003C4D0B"/>
    <w:rsid w:val="00403536"/>
    <w:rsid w:val="004411F1"/>
    <w:rsid w:val="004440CC"/>
    <w:rsid w:val="004A0064"/>
    <w:rsid w:val="00505EF2"/>
    <w:rsid w:val="00536AAD"/>
    <w:rsid w:val="00550D8F"/>
    <w:rsid w:val="00556B02"/>
    <w:rsid w:val="00561AFF"/>
    <w:rsid w:val="005D1028"/>
    <w:rsid w:val="005E3E41"/>
    <w:rsid w:val="005F2317"/>
    <w:rsid w:val="006073D6"/>
    <w:rsid w:val="00640B95"/>
    <w:rsid w:val="00642C68"/>
    <w:rsid w:val="0065275E"/>
    <w:rsid w:val="006655FD"/>
    <w:rsid w:val="00675220"/>
    <w:rsid w:val="006820D4"/>
    <w:rsid w:val="00691981"/>
    <w:rsid w:val="006A2401"/>
    <w:rsid w:val="0070489B"/>
    <w:rsid w:val="00726B25"/>
    <w:rsid w:val="0075756F"/>
    <w:rsid w:val="0076008A"/>
    <w:rsid w:val="00790D9B"/>
    <w:rsid w:val="0079200E"/>
    <w:rsid w:val="0079264F"/>
    <w:rsid w:val="007D3AC1"/>
    <w:rsid w:val="007F4642"/>
    <w:rsid w:val="00800B70"/>
    <w:rsid w:val="0080449A"/>
    <w:rsid w:val="008B16C4"/>
    <w:rsid w:val="008D3881"/>
    <w:rsid w:val="008E670C"/>
    <w:rsid w:val="00926954"/>
    <w:rsid w:val="00945CB3"/>
    <w:rsid w:val="009807FC"/>
    <w:rsid w:val="00986529"/>
    <w:rsid w:val="009B6C7E"/>
    <w:rsid w:val="009B75FE"/>
    <w:rsid w:val="009C11CC"/>
    <w:rsid w:val="009D553F"/>
    <w:rsid w:val="00A1624D"/>
    <w:rsid w:val="00A23E7F"/>
    <w:rsid w:val="00A537D5"/>
    <w:rsid w:val="00A809EC"/>
    <w:rsid w:val="00AB2490"/>
    <w:rsid w:val="00AC5600"/>
    <w:rsid w:val="00AD1BA2"/>
    <w:rsid w:val="00B0426F"/>
    <w:rsid w:val="00B05338"/>
    <w:rsid w:val="00B05FF2"/>
    <w:rsid w:val="00B23AFB"/>
    <w:rsid w:val="00BA78A1"/>
    <w:rsid w:val="00BA7D65"/>
    <w:rsid w:val="00BB2221"/>
    <w:rsid w:val="00BD1965"/>
    <w:rsid w:val="00BD1F2E"/>
    <w:rsid w:val="00BD2123"/>
    <w:rsid w:val="00BF2D9D"/>
    <w:rsid w:val="00C01217"/>
    <w:rsid w:val="00C57270"/>
    <w:rsid w:val="00C65056"/>
    <w:rsid w:val="00C72AA2"/>
    <w:rsid w:val="00C75446"/>
    <w:rsid w:val="00C83979"/>
    <w:rsid w:val="00CA5977"/>
    <w:rsid w:val="00CC6D36"/>
    <w:rsid w:val="00D17CB0"/>
    <w:rsid w:val="00D22A17"/>
    <w:rsid w:val="00D31E08"/>
    <w:rsid w:val="00D75E97"/>
    <w:rsid w:val="00D871BF"/>
    <w:rsid w:val="00DA24EC"/>
    <w:rsid w:val="00DA5991"/>
    <w:rsid w:val="00DC4350"/>
    <w:rsid w:val="00DD615D"/>
    <w:rsid w:val="00DE542D"/>
    <w:rsid w:val="00DF0635"/>
    <w:rsid w:val="00DF6E32"/>
    <w:rsid w:val="00E37928"/>
    <w:rsid w:val="00E83B63"/>
    <w:rsid w:val="00E922C9"/>
    <w:rsid w:val="00EB3D0C"/>
    <w:rsid w:val="00EE0A9E"/>
    <w:rsid w:val="00F20C84"/>
    <w:rsid w:val="00F45733"/>
    <w:rsid w:val="00F47285"/>
    <w:rsid w:val="00FD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68018B-FEB6-4570-9A2B-529395C24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991"/>
    <w:pPr>
      <w:spacing w:after="0" w:line="240" w:lineRule="auto"/>
    </w:pPr>
    <w:rPr>
      <w:rFonts w:eastAsiaTheme="minorEastAsia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</dc:creator>
  <cp:keywords/>
  <dc:description/>
  <cp:lastModifiedBy>Raja R</cp:lastModifiedBy>
  <cp:revision>1</cp:revision>
  <dcterms:created xsi:type="dcterms:W3CDTF">2022-06-08T02:01:00Z</dcterms:created>
  <dcterms:modified xsi:type="dcterms:W3CDTF">2022-06-08T02:03:00Z</dcterms:modified>
</cp:coreProperties>
</file>